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5B3EA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Materials</w:t>
      </w:r>
    </w:p>
    <w:p w14:paraId="15B3F61F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33F5BC22" w14:textId="77777777" w:rsidR="00E743CA" w:rsidRPr="00CA4BDD" w:rsidRDefault="00E743CA" w:rsidP="00E743CA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22EAB">
        <w:rPr>
          <w:rFonts w:ascii="Times New Roman" w:hAnsi="Times New Roman" w:cs="Times New Roman"/>
          <w:b/>
          <w:sz w:val="28"/>
          <w:szCs w:val="28"/>
          <w:lang w:val="en-US"/>
        </w:rPr>
        <w:t xml:space="preserve">Risk of </w:t>
      </w:r>
      <w:r w:rsidRPr="00B37744">
        <w:rPr>
          <w:rFonts w:ascii="Times New Roman" w:hAnsi="Times New Roman" w:cs="Times New Roman"/>
          <w:b/>
          <w:sz w:val="28"/>
          <w:szCs w:val="28"/>
          <w:lang w:val="en-US"/>
        </w:rPr>
        <w:t>colorectal cancer</w:t>
      </w:r>
      <w:r w:rsidRPr="00CA4BD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by family history of </w:t>
      </w:r>
      <w:r w:rsidRPr="00D22EAB">
        <w:rPr>
          <w:rFonts w:ascii="Times New Roman" w:hAnsi="Times New Roman" w:cs="Times New Roman"/>
          <w:b/>
          <w:sz w:val="28"/>
          <w:szCs w:val="28"/>
          <w:lang w:val="en-US"/>
        </w:rPr>
        <w:t xml:space="preserve">both </w:t>
      </w:r>
      <w:r w:rsidRPr="00B37744">
        <w:rPr>
          <w:rFonts w:ascii="Times New Roman" w:hAnsi="Times New Roman" w:cs="Times New Roman"/>
          <w:b/>
          <w:sz w:val="28"/>
          <w:szCs w:val="28"/>
          <w:lang w:val="en-US"/>
        </w:rPr>
        <w:t xml:space="preserve">colorectal carcinomas </w:t>
      </w:r>
      <w:r w:rsidRPr="00CA4BDD">
        <w:rPr>
          <w:rFonts w:ascii="Times New Roman" w:hAnsi="Times New Roman" w:cs="Times New Roman"/>
          <w:b/>
          <w:sz w:val="28"/>
          <w:szCs w:val="28"/>
          <w:lang w:val="en-US"/>
        </w:rPr>
        <w:t>and colorectal polyp</w:t>
      </w:r>
      <w:r>
        <w:rPr>
          <w:rFonts w:ascii="Times New Roman" w:hAnsi="Times New Roman" w:cs="Times New Roman" w:hint="eastAsia"/>
          <w:b/>
          <w:sz w:val="28"/>
          <w:szCs w:val="28"/>
          <w:lang w:val="en-US" w:eastAsia="zh-CN"/>
        </w:rPr>
        <w:t>s</w:t>
      </w:r>
      <w:r w:rsidRPr="00CA4BDD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>
        <w:rPr>
          <w:rFonts w:ascii="Times New Roman" w:hAnsi="Times New Roman" w:cs="Times New Roman" w:hint="eastAsia"/>
          <w:b/>
          <w:sz w:val="28"/>
          <w:szCs w:val="28"/>
          <w:lang w:val="en-US" w:eastAsia="zh-CN"/>
        </w:rPr>
        <w:t>a</w:t>
      </w:r>
      <w:r w:rsidRPr="00CA4BD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nationwide cohort study</w:t>
      </w:r>
    </w:p>
    <w:p w14:paraId="753F3905" w14:textId="77777777" w:rsidR="00E743CA" w:rsidRPr="00134FD4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7B5866" w14:textId="77777777" w:rsidR="00E743CA" w:rsidRPr="00CE3D29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E3D29">
        <w:rPr>
          <w:rFonts w:ascii="Times New Roman" w:hAnsi="Times New Roman" w:cs="Times New Roman"/>
          <w:sz w:val="24"/>
          <w:szCs w:val="24"/>
        </w:rPr>
        <w:t>Yuqing Hu</w:t>
      </w:r>
      <w:r w:rsidRPr="00CE3D2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CE3D29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CE3D29">
        <w:rPr>
          <w:rFonts w:ascii="Times New Roman" w:hAnsi="Times New Roman" w:cs="Times New Roman"/>
          <w:sz w:val="24"/>
          <w:szCs w:val="24"/>
        </w:rPr>
        <w:t>Elham Kharazmi</w:t>
      </w:r>
      <w:r w:rsidRPr="00CE3D2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CE3D29">
        <w:rPr>
          <w:rFonts w:ascii="Times New Roman" w:hAnsi="Times New Roman" w:cs="Times New Roman"/>
          <w:sz w:val="24"/>
          <w:szCs w:val="24"/>
        </w:rPr>
        <w:t>, Qunfeng Liang</w:t>
      </w:r>
      <w:r w:rsidRPr="00CE3D2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CE3D29">
        <w:rPr>
          <w:rFonts w:ascii="Times New Roman" w:hAnsi="Times New Roman" w:cs="Times New Roman"/>
          <w:sz w:val="24"/>
          <w:szCs w:val="24"/>
        </w:rPr>
        <w:t>, Hermann Brenner</w:t>
      </w:r>
      <w:r w:rsidRPr="00CE3D2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3D29">
        <w:rPr>
          <w:rFonts w:ascii="Times New Roman" w:hAnsi="Times New Roman" w:cs="Times New Roman"/>
          <w:sz w:val="24"/>
          <w:szCs w:val="24"/>
        </w:rPr>
        <w:t>, Jan Sundquist</w:t>
      </w:r>
      <w:r w:rsidRPr="00CE3D2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5</w:t>
      </w:r>
      <w:r w:rsidRPr="00CE3D29">
        <w:rPr>
          <w:rFonts w:ascii="Times New Roman" w:hAnsi="Times New Roman" w:cs="Times New Roman"/>
          <w:sz w:val="24"/>
          <w:szCs w:val="24"/>
        </w:rPr>
        <w:t>, Kristina Sundquist</w:t>
      </w:r>
      <w:r w:rsidRPr="00CE3D2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5</w:t>
      </w:r>
      <w:r w:rsidRPr="00CE3D29">
        <w:rPr>
          <w:rFonts w:ascii="Times New Roman" w:hAnsi="Times New Roman" w:cs="Times New Roman"/>
          <w:sz w:val="24"/>
          <w:szCs w:val="24"/>
        </w:rPr>
        <w:t>, Mahdi Fallah</w:t>
      </w:r>
      <w:r w:rsidRPr="00CE3D2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3,</w:t>
      </w:r>
      <w:r w:rsidRPr="00CE3D2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7FB03F7" w14:textId="77777777" w:rsidR="00E743CA" w:rsidRPr="00CE3D29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D3FC70" w14:textId="77777777" w:rsidR="00E743CA" w:rsidRPr="00B67EB5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isk Adapted Prevention Group, Division of Primary Cancer Prevention, German Cancer Research Center (DKFZ), Heidelberg, German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66882921" w14:textId="77777777" w:rsidR="00E743CA" w:rsidRPr="00B67EB5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dical Faculty Heidelberg, Heidelberg University, Heidelberg, German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109ECC08" w14:textId="77777777" w:rsidR="00E743CA" w:rsidRPr="00B67EB5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enter for Primary Health Care Research, Lund University, Mal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</w:t>
      </w:r>
      <w:r>
        <w:rPr>
          <w:rFonts w:ascii="宋体" w:hAnsi="宋体" w:cs="宋体" w:hint="eastAsia"/>
          <w:color w:val="000000"/>
          <w:sz w:val="24"/>
          <w:szCs w:val="24"/>
          <w:lang w:val="en-US" w:eastAsia="zh-CN"/>
        </w:rPr>
        <w:t>,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wed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3705F7BE" w14:textId="77777777" w:rsidR="00E743CA" w:rsidRPr="00B67EB5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67EB5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B67E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vision of Clinical Epidemiology and Aging Research, German Cancer Research Center (DKFZ), Heidelberg, German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7AFE0DA2" w14:textId="77777777" w:rsidR="00E743CA" w:rsidRPr="00B67EB5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774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Pr="00680D1E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Pr="00B67EB5">
        <w:rPr>
          <w:rFonts w:ascii="Times New Roman" w:hAnsi="Times New Roman" w:cs="Times New Roman"/>
          <w:sz w:val="24"/>
          <w:szCs w:val="24"/>
          <w:lang w:val="en-US"/>
        </w:rPr>
        <w:t xml:space="preserve"> Clinic Primary Care, Region </w:t>
      </w:r>
      <w:proofErr w:type="spellStart"/>
      <w:r w:rsidRPr="00B67EB5">
        <w:rPr>
          <w:rFonts w:ascii="Times New Roman" w:hAnsi="Times New Roman" w:cs="Times New Roman"/>
          <w:sz w:val="24"/>
          <w:szCs w:val="24"/>
          <w:lang w:val="en-US"/>
        </w:rPr>
        <w:t>Sk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67EB5">
        <w:rPr>
          <w:rFonts w:ascii="Times New Roman" w:hAnsi="Times New Roman" w:cs="Times New Roman"/>
          <w:sz w:val="24"/>
          <w:szCs w:val="24"/>
          <w:lang w:val="en-US"/>
        </w:rPr>
        <w:t>ne</w:t>
      </w:r>
      <w:proofErr w:type="spellEnd"/>
      <w:r w:rsidRPr="00B67EB5">
        <w:rPr>
          <w:rFonts w:ascii="Times New Roman" w:hAnsi="Times New Roman" w:cs="Times New Roman"/>
          <w:sz w:val="24"/>
          <w:szCs w:val="24"/>
          <w:lang w:val="en-US"/>
        </w:rPr>
        <w:t>, Swede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5E0957" w14:textId="77777777" w:rsidR="00E743CA" w:rsidRPr="00134FD4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5995ACC" w14:textId="77777777" w:rsidR="00E743CA" w:rsidRPr="00CE3D29" w:rsidRDefault="00E743CA" w:rsidP="00E743C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3D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E3D29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</w:p>
    <w:p w14:paraId="773D1840" w14:textId="77777777" w:rsidR="00E743CA" w:rsidRPr="00CE3D29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134FD4">
        <w:rPr>
          <w:rFonts w:ascii="Times New Roman" w:hAnsi="Times New Roman" w:cs="Times New Roman"/>
          <w:sz w:val="24"/>
          <w:szCs w:val="24"/>
          <w:lang w:val="en-US"/>
        </w:rPr>
        <w:t xml:space="preserve">Mahdi </w:t>
      </w:r>
      <w:proofErr w:type="spellStart"/>
      <w:r w:rsidRPr="00134FD4">
        <w:rPr>
          <w:rFonts w:ascii="Times New Roman" w:hAnsi="Times New Roman" w:cs="Times New Roman"/>
          <w:sz w:val="24"/>
          <w:szCs w:val="24"/>
          <w:lang w:val="en-US"/>
        </w:rPr>
        <w:t>Falla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34FD4">
        <w:rPr>
          <w:rFonts w:ascii="Times New Roman" w:hAnsi="Times New Roman" w:cs="Times New Roman"/>
          <w:sz w:val="24"/>
          <w:szCs w:val="24"/>
          <w:lang w:val="en-US"/>
        </w:rPr>
        <w:t>Risk Adapted Prevention (RAD)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34FD4">
        <w:rPr>
          <w:rFonts w:ascii="Times New Roman" w:hAnsi="Times New Roman" w:cs="Times New Roman"/>
          <w:sz w:val="24"/>
          <w:szCs w:val="24"/>
          <w:lang w:val="en-US"/>
        </w:rPr>
        <w:t>Division of Primary Cancer Prev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34FD4">
        <w:rPr>
          <w:rFonts w:ascii="Times New Roman" w:hAnsi="Times New Roman" w:cs="Times New Roman"/>
          <w:sz w:val="24"/>
          <w:szCs w:val="24"/>
          <w:lang w:val="en-US"/>
        </w:rPr>
        <w:t>German Cancer Research Center (DKFZ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E3D29">
        <w:rPr>
          <w:rFonts w:ascii="Times New Roman" w:hAnsi="Times New Roman" w:cs="Times New Roman"/>
          <w:sz w:val="24"/>
          <w:szCs w:val="24"/>
          <w:lang w:val="en-US"/>
        </w:rPr>
        <w:t>Im</w:t>
      </w:r>
      <w:proofErr w:type="spellEnd"/>
      <w:r w:rsidRPr="00CE3D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E3D29">
        <w:rPr>
          <w:rFonts w:ascii="Times New Roman" w:hAnsi="Times New Roman" w:cs="Times New Roman"/>
          <w:sz w:val="24"/>
          <w:szCs w:val="24"/>
          <w:lang w:val="en-US"/>
        </w:rPr>
        <w:t>Neuenheimer</w:t>
      </w:r>
      <w:proofErr w:type="spellEnd"/>
      <w:r w:rsidRPr="00CE3D29">
        <w:rPr>
          <w:rFonts w:ascii="Times New Roman" w:hAnsi="Times New Roman" w:cs="Times New Roman"/>
          <w:sz w:val="24"/>
          <w:szCs w:val="24"/>
          <w:lang w:val="en-US"/>
        </w:rPr>
        <w:t xml:space="preserve"> Feld 581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,</w:t>
      </w:r>
    </w:p>
    <w:p w14:paraId="7DD84EC6" w14:textId="77777777" w:rsidR="00E743CA" w:rsidRPr="00134FD4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E3D29">
        <w:rPr>
          <w:rFonts w:ascii="Times New Roman" w:hAnsi="Times New Roman" w:cs="Times New Roman"/>
          <w:sz w:val="24"/>
          <w:szCs w:val="24"/>
          <w:lang w:val="en-US"/>
        </w:rPr>
        <w:t xml:space="preserve">69120, Heidelberg, Germany; Tel.: +49 6221 42 3040; </w:t>
      </w:r>
      <w:r w:rsidRPr="00134FD4">
        <w:rPr>
          <w:rFonts w:ascii="Times New Roman" w:hAnsi="Times New Roman" w:cs="Times New Roman"/>
          <w:sz w:val="24"/>
          <w:szCs w:val="24"/>
          <w:lang w:val="fr-FR"/>
        </w:rPr>
        <w:t>Fax: +49 6221 56 5231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134FD4">
        <w:rPr>
          <w:rFonts w:ascii="Times New Roman" w:hAnsi="Times New Roman" w:cs="Times New Roman"/>
          <w:sz w:val="24"/>
          <w:szCs w:val="24"/>
          <w:lang w:val="fr-FR"/>
        </w:rPr>
        <w:t xml:space="preserve">Email: </w:t>
      </w:r>
      <w:r w:rsidRPr="00134FD4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fr-FR"/>
        </w:rPr>
        <w:t>m.fallah@dkfz.de</w:t>
      </w:r>
      <w:r w:rsidRPr="0010334D">
        <w:rPr>
          <w:rFonts w:ascii="Times New Roman" w:hAnsi="Times New Roman" w:cs="Times New Roman"/>
          <w:color w:val="0563C1" w:themeColor="hyperlink"/>
          <w:sz w:val="24"/>
          <w:szCs w:val="24"/>
          <w:lang w:val="fr-FR"/>
        </w:rPr>
        <w:t>.</w:t>
      </w:r>
      <w:r w:rsidRPr="00134FD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6E530820" w14:textId="77777777" w:rsidR="00E743CA" w:rsidRPr="00AD1CFD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fr-FR"/>
        </w:rPr>
      </w:pPr>
    </w:p>
    <w:p w14:paraId="026B99C2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74F64AC4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279F3040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210AD926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38394EBD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098E6A87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3799638F" w14:textId="77777777" w:rsidR="00E743CA" w:rsidRPr="005A6F17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fr-FR"/>
        </w:rPr>
        <w:sectPr w:rsidR="00E743CA" w:rsidRPr="005A6F17" w:rsidSect="00AD1CFD">
          <w:pgSz w:w="11906" w:h="16838"/>
          <w:pgMar w:top="1440" w:right="1800" w:bottom="1440" w:left="1800" w:header="706" w:footer="706" w:gutter="0"/>
          <w:cols w:space="708"/>
          <w:docGrid w:linePitch="360"/>
        </w:sectPr>
      </w:pPr>
    </w:p>
    <w:p w14:paraId="128D265D" w14:textId="77777777" w:rsidR="00E743CA" w:rsidRPr="005A6F17" w:rsidRDefault="00E743CA" w:rsidP="00E743C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6F1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1. I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D</w:t>
      </w:r>
      <w:r w:rsidRPr="005A6F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des for colorectal polyp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.</w:t>
      </w:r>
    </w:p>
    <w:tbl>
      <w:tblPr>
        <w:tblStyle w:val="TableGrid1"/>
        <w:tblW w:w="908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915"/>
        <w:gridCol w:w="5609"/>
      </w:tblGrid>
      <w:tr w:rsidR="00E743CA" w:rsidRPr="005A6F17" w14:paraId="57559551" w14:textId="77777777" w:rsidTr="00242EA6">
        <w:trPr>
          <w:trHeight w:val="53"/>
        </w:trPr>
        <w:tc>
          <w:tcPr>
            <w:tcW w:w="1560" w:type="dxa"/>
            <w:vAlign w:val="center"/>
          </w:tcPr>
          <w:p w14:paraId="4C058737" w14:textId="77777777" w:rsidR="00E743CA" w:rsidRPr="005A6F17" w:rsidRDefault="00E743CA" w:rsidP="00242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CD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v</w:t>
            </w:r>
            <w:r w:rsidRPr="005A6F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sion</w:t>
            </w:r>
          </w:p>
        </w:tc>
        <w:tc>
          <w:tcPr>
            <w:tcW w:w="1915" w:type="dxa"/>
            <w:vAlign w:val="center"/>
          </w:tcPr>
          <w:p w14:paraId="0B21231F" w14:textId="77777777" w:rsidR="00E743CA" w:rsidRPr="005A6F17" w:rsidRDefault="00E743CA" w:rsidP="00242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ster period</w:t>
            </w:r>
          </w:p>
        </w:tc>
        <w:tc>
          <w:tcPr>
            <w:tcW w:w="5609" w:type="dxa"/>
            <w:vAlign w:val="center"/>
          </w:tcPr>
          <w:p w14:paraId="114D2372" w14:textId="77777777" w:rsidR="00E743CA" w:rsidRPr="005A6F17" w:rsidRDefault="00E743CA" w:rsidP="00242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des</w:t>
            </w:r>
          </w:p>
        </w:tc>
      </w:tr>
      <w:tr w:rsidR="00E743CA" w:rsidRPr="005A6F17" w14:paraId="09C70F60" w14:textId="77777777" w:rsidTr="00242EA6">
        <w:trPr>
          <w:trHeight w:val="62"/>
        </w:trPr>
        <w:tc>
          <w:tcPr>
            <w:tcW w:w="1560" w:type="dxa"/>
            <w:vAlign w:val="center"/>
          </w:tcPr>
          <w:p w14:paraId="094E3A84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7</w:t>
            </w:r>
          </w:p>
        </w:tc>
        <w:tc>
          <w:tcPr>
            <w:tcW w:w="1915" w:type="dxa"/>
            <w:vAlign w:val="center"/>
          </w:tcPr>
          <w:p w14:paraId="1927979F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4-1968</w:t>
            </w:r>
          </w:p>
        </w:tc>
        <w:tc>
          <w:tcPr>
            <w:tcW w:w="5609" w:type="dxa"/>
            <w:vAlign w:val="center"/>
          </w:tcPr>
          <w:p w14:paraId="1EF0750C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</w:tr>
      <w:tr w:rsidR="00E743CA" w:rsidRPr="005A6F17" w14:paraId="48C54CFE" w14:textId="77777777" w:rsidTr="00242EA6">
        <w:trPr>
          <w:trHeight w:val="53"/>
        </w:trPr>
        <w:tc>
          <w:tcPr>
            <w:tcW w:w="1560" w:type="dxa"/>
            <w:vAlign w:val="center"/>
          </w:tcPr>
          <w:p w14:paraId="34A58A53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8</w:t>
            </w:r>
          </w:p>
        </w:tc>
        <w:tc>
          <w:tcPr>
            <w:tcW w:w="1915" w:type="dxa"/>
            <w:vAlign w:val="center"/>
          </w:tcPr>
          <w:p w14:paraId="4DB871AF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9-1986</w:t>
            </w:r>
          </w:p>
        </w:tc>
        <w:tc>
          <w:tcPr>
            <w:tcW w:w="5609" w:type="dxa"/>
            <w:vAlign w:val="center"/>
          </w:tcPr>
          <w:p w14:paraId="37EE371E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3, 211D, 21.4, and 211E</w:t>
            </w:r>
          </w:p>
        </w:tc>
      </w:tr>
      <w:tr w:rsidR="00E743CA" w:rsidRPr="005A6F17" w14:paraId="27B2FFCA" w14:textId="77777777" w:rsidTr="00242EA6">
        <w:trPr>
          <w:trHeight w:val="53"/>
        </w:trPr>
        <w:tc>
          <w:tcPr>
            <w:tcW w:w="1560" w:type="dxa"/>
            <w:vAlign w:val="center"/>
          </w:tcPr>
          <w:p w14:paraId="542796F8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9</w:t>
            </w:r>
          </w:p>
        </w:tc>
        <w:tc>
          <w:tcPr>
            <w:tcW w:w="1915" w:type="dxa"/>
            <w:vAlign w:val="center"/>
          </w:tcPr>
          <w:p w14:paraId="0DD79B1D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-2005</w:t>
            </w:r>
          </w:p>
        </w:tc>
        <w:tc>
          <w:tcPr>
            <w:tcW w:w="5609" w:type="dxa"/>
            <w:vAlign w:val="center"/>
          </w:tcPr>
          <w:p w14:paraId="2366540B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, 569A, 556.4, V12.72, V12H, 211.3, 211D, 211.4, and 211E</w:t>
            </w:r>
          </w:p>
        </w:tc>
      </w:tr>
      <w:tr w:rsidR="00E743CA" w:rsidRPr="000B6874" w14:paraId="1FD81CA3" w14:textId="77777777" w:rsidTr="00242EA6">
        <w:trPr>
          <w:trHeight w:val="53"/>
        </w:trPr>
        <w:tc>
          <w:tcPr>
            <w:tcW w:w="1560" w:type="dxa"/>
            <w:vAlign w:val="center"/>
          </w:tcPr>
          <w:p w14:paraId="190BC166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</w:t>
            </w:r>
          </w:p>
        </w:tc>
        <w:tc>
          <w:tcPr>
            <w:tcW w:w="1915" w:type="dxa"/>
            <w:vAlign w:val="center"/>
          </w:tcPr>
          <w:p w14:paraId="730737CC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-2018</w:t>
            </w:r>
          </w:p>
        </w:tc>
        <w:tc>
          <w:tcPr>
            <w:tcW w:w="5609" w:type="dxa"/>
            <w:vAlign w:val="center"/>
          </w:tcPr>
          <w:p w14:paraId="76F493D4" w14:textId="77777777" w:rsidR="00E743CA" w:rsidRPr="005A6F17" w:rsidRDefault="00E743CA" w:rsidP="00242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63.5, K62.1, K51.4, JFA15, JGA05, and D12</w:t>
            </w:r>
          </w:p>
        </w:tc>
      </w:tr>
    </w:tbl>
    <w:p w14:paraId="40CF4CFE" w14:textId="77777777" w:rsidR="00E743CA" w:rsidRPr="005A6F17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IC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International Classification of Diseas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BC97374" w14:textId="77777777" w:rsidR="00E743CA" w:rsidRPr="005A6F17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5F1869" w14:textId="77777777" w:rsidR="00E743CA" w:rsidRPr="005A6F17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3843F2" w14:textId="77777777" w:rsidR="00E743CA" w:rsidRPr="005A6F17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935F8D" w14:textId="77777777" w:rsidR="00E743CA" w:rsidRPr="005A6F17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C56663" w14:textId="77777777" w:rsidR="00E743CA" w:rsidRDefault="00E743CA" w:rsidP="00E743CA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E743CA" w:rsidSect="002506D3">
          <w:footerReference w:type="default" r:id="rId7"/>
          <w:pgSz w:w="11906" w:h="16838"/>
          <w:pgMar w:top="720" w:right="720" w:bottom="720" w:left="720" w:header="706" w:footer="706" w:gutter="0"/>
          <w:cols w:space="708"/>
          <w:docGrid w:linePitch="360"/>
        </w:sectPr>
      </w:pPr>
    </w:p>
    <w:p w14:paraId="41F5A65A" w14:textId="77777777" w:rsidR="00E743CA" w:rsidRPr="005A6F17" w:rsidRDefault="00E743CA" w:rsidP="00E743C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6F1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S2. Risk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RC</w:t>
      </w:r>
      <w:r w:rsidRPr="005A6F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relatives of patients diagnosed with colorectal polyp and addition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FDR(s)</w:t>
      </w:r>
      <w:r w:rsidRPr="005A6F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olorectal </w:t>
      </w:r>
      <w:r w:rsidRPr="006F52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in situ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or invasive carcinoma.</w:t>
      </w:r>
      <w:r w:rsidRPr="005A6F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2"/>
        <w:tblW w:w="15565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5"/>
        <w:gridCol w:w="1890"/>
        <w:gridCol w:w="1800"/>
        <w:gridCol w:w="1980"/>
        <w:gridCol w:w="2700"/>
        <w:gridCol w:w="1800"/>
        <w:gridCol w:w="1620"/>
        <w:gridCol w:w="1530"/>
      </w:tblGrid>
      <w:tr w:rsidR="00E743CA" w:rsidRPr="005A6F17" w14:paraId="6B8DFFD1" w14:textId="77777777" w:rsidTr="00242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07FBA1FE" w14:textId="77777777" w:rsidR="00E743CA" w:rsidRPr="00E04627" w:rsidRDefault="00E743CA" w:rsidP="00242E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DRs with </w:t>
            </w:r>
            <w:proofErr w:type="spellStart"/>
            <w:r w:rsidRPr="00E04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cinoma</w:t>
            </w:r>
            <w:r w:rsidRPr="0002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hideMark/>
          </w:tcPr>
          <w:p w14:paraId="5B8231D6" w14:textId="77777777" w:rsidR="00E743CA" w:rsidRPr="00E04627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4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s with polyp</w:t>
            </w:r>
          </w:p>
        </w:tc>
        <w:tc>
          <w:tcPr>
            <w:tcW w:w="1800" w:type="dxa"/>
            <w:hideMark/>
          </w:tcPr>
          <w:p w14:paraId="2CBED129" w14:textId="77777777" w:rsidR="00E743CA" w:rsidRPr="005A6F17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polyp diagnosis</w:t>
            </w:r>
          </w:p>
        </w:tc>
        <w:tc>
          <w:tcPr>
            <w:tcW w:w="1980" w:type="dxa"/>
            <w:hideMark/>
          </w:tcPr>
          <w:p w14:paraId="2F6AD362" w14:textId="77777777" w:rsidR="00E743CA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ungest age at polyp diagnosis</w:t>
            </w:r>
          </w:p>
          <w:p w14:paraId="303C2700" w14:textId="77777777" w:rsidR="00E743CA" w:rsidRPr="005A6F17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2700" w:type="dxa"/>
            <w:hideMark/>
          </w:tcPr>
          <w:p w14:paraId="0EB10105" w14:textId="77777777" w:rsidR="00E743CA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ungest age at carcinoma diagnosis</w:t>
            </w:r>
          </w:p>
          <w:p w14:paraId="3780E460" w14:textId="77777777" w:rsidR="00E743CA" w:rsidRPr="005A6F17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800" w:type="dxa"/>
            <w:noWrap/>
            <w:vAlign w:val="center"/>
            <w:hideMark/>
          </w:tcPr>
          <w:p w14:paraId="66C5FC42" w14:textId="77777777" w:rsidR="00E743CA" w:rsidRPr="005A6F17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.</w:t>
            </w: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observ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  <w:r w:rsidRPr="005A6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1620" w:type="dxa"/>
            <w:noWrap/>
            <w:vAlign w:val="center"/>
            <w:hideMark/>
          </w:tcPr>
          <w:p w14:paraId="546B5175" w14:textId="77777777" w:rsidR="00E743CA" w:rsidRPr="005A6F17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</w:t>
            </w:r>
            <w:r w:rsidRPr="0002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noWrap/>
            <w:vAlign w:val="center"/>
            <w:hideMark/>
          </w:tcPr>
          <w:p w14:paraId="3420DB68" w14:textId="77777777" w:rsidR="00E743CA" w:rsidRPr="005A6F17" w:rsidRDefault="00E743CA" w:rsidP="0024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</w:tr>
      <w:tr w:rsidR="00E743CA" w:rsidRPr="005A6F17" w14:paraId="249331C4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19BE95D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C7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noWrap/>
          </w:tcPr>
          <w:p w14:paraId="1554791E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FDR/SDR</w:t>
            </w:r>
          </w:p>
        </w:tc>
        <w:tc>
          <w:tcPr>
            <w:tcW w:w="1800" w:type="dxa"/>
            <w:noWrap/>
          </w:tcPr>
          <w:p w14:paraId="64B72FB0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noWrap/>
          </w:tcPr>
          <w:p w14:paraId="62AD7131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noWrap/>
          </w:tcPr>
          <w:p w14:paraId="32DC411D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</w:tcPr>
          <w:p w14:paraId="46BAC6FB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234</w:t>
            </w:r>
          </w:p>
        </w:tc>
        <w:tc>
          <w:tcPr>
            <w:tcW w:w="1620" w:type="dxa"/>
            <w:noWrap/>
          </w:tcPr>
          <w:p w14:paraId="06707609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30" w:type="dxa"/>
            <w:noWrap/>
          </w:tcPr>
          <w:p w14:paraId="236CEB7F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E743CA" w:rsidRPr="005A6F17" w14:paraId="398C5A3D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 w:val="restart"/>
          </w:tcPr>
          <w:p w14:paraId="3DE902BF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C7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vMerge w:val="restart"/>
            <w:noWrap/>
          </w:tcPr>
          <w:p w14:paraId="2F1B2B5C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SDR only</w:t>
            </w:r>
          </w:p>
        </w:tc>
        <w:tc>
          <w:tcPr>
            <w:tcW w:w="1800" w:type="dxa"/>
            <w:vMerge w:val="restart"/>
            <w:noWrap/>
          </w:tcPr>
          <w:p w14:paraId="405B3752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noWrap/>
          </w:tcPr>
          <w:p w14:paraId="066628E6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700" w:type="dxa"/>
            <w:noWrap/>
          </w:tcPr>
          <w:p w14:paraId="183BA672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800" w:type="dxa"/>
            <w:noWrap/>
          </w:tcPr>
          <w:p w14:paraId="436D214E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620" w:type="dxa"/>
            <w:noWrap/>
          </w:tcPr>
          <w:p w14:paraId="4CA38886" w14:textId="77777777" w:rsidR="00E743CA" w:rsidRPr="008F05F3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30" w:type="dxa"/>
            <w:noWrap/>
          </w:tcPr>
          <w:p w14:paraId="38B958B1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-1.8</w:t>
            </w:r>
          </w:p>
        </w:tc>
      </w:tr>
      <w:tr w:rsidR="00E743CA" w:rsidRPr="005A6F17" w14:paraId="70911BA3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586EAB21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28A7EA14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4CCBD9FB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43764E6C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2700" w:type="dxa"/>
            <w:noWrap/>
            <w:hideMark/>
          </w:tcPr>
          <w:p w14:paraId="2CAB4FB7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431DE816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620" w:type="dxa"/>
            <w:noWrap/>
            <w:hideMark/>
          </w:tcPr>
          <w:p w14:paraId="6D5D6E34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30" w:type="dxa"/>
            <w:noWrap/>
            <w:hideMark/>
          </w:tcPr>
          <w:p w14:paraId="3459B568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-1.8</w:t>
            </w:r>
          </w:p>
        </w:tc>
      </w:tr>
      <w:tr w:rsidR="00E743CA" w:rsidRPr="005A6F17" w14:paraId="1AF498F0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09DE39A6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2D564B7B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629A6DAC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596E3DF8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754C2ECE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06AC7B44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noWrap/>
            <w:hideMark/>
          </w:tcPr>
          <w:p w14:paraId="22019EDF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30" w:type="dxa"/>
            <w:noWrap/>
            <w:hideMark/>
          </w:tcPr>
          <w:p w14:paraId="33388936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-1.9</w:t>
            </w:r>
          </w:p>
        </w:tc>
      </w:tr>
      <w:tr w:rsidR="00E743CA" w:rsidRPr="005A6F17" w14:paraId="2F6F307F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349BEB22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C9836D0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567BC3FF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651ADFD5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2700" w:type="dxa"/>
            <w:noWrap/>
            <w:hideMark/>
          </w:tcPr>
          <w:p w14:paraId="5309D22F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3AD12CD1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noWrap/>
            <w:hideMark/>
          </w:tcPr>
          <w:p w14:paraId="05B11C4E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30" w:type="dxa"/>
            <w:noWrap/>
            <w:hideMark/>
          </w:tcPr>
          <w:p w14:paraId="76978FA9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-2.5</w:t>
            </w:r>
          </w:p>
        </w:tc>
      </w:tr>
      <w:tr w:rsidR="00E743CA" w:rsidRPr="005A6F17" w14:paraId="26BB1515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57A43367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154EA42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41ABB8C6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73DC52C0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665F933F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7BA0CFB2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  <w:noWrap/>
            <w:hideMark/>
          </w:tcPr>
          <w:p w14:paraId="634CCA83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30" w:type="dxa"/>
            <w:noWrap/>
            <w:hideMark/>
          </w:tcPr>
          <w:p w14:paraId="1401DE55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-1.9</w:t>
            </w:r>
          </w:p>
        </w:tc>
      </w:tr>
      <w:tr w:rsidR="00E743CA" w:rsidRPr="005A6F17" w14:paraId="3E6F6A8F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722494ED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00724130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 w:val="restart"/>
            <w:noWrap/>
            <w:hideMark/>
          </w:tcPr>
          <w:p w14:paraId="3A3B6FEE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980" w:type="dxa"/>
            <w:noWrap/>
            <w:hideMark/>
          </w:tcPr>
          <w:p w14:paraId="1541DEB9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700" w:type="dxa"/>
            <w:noWrap/>
            <w:hideMark/>
          </w:tcPr>
          <w:p w14:paraId="1B0A154F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800" w:type="dxa"/>
            <w:noWrap/>
            <w:hideMark/>
          </w:tcPr>
          <w:p w14:paraId="6CE030B8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20" w:type="dxa"/>
            <w:noWrap/>
            <w:hideMark/>
          </w:tcPr>
          <w:p w14:paraId="6FB9E572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30" w:type="dxa"/>
            <w:noWrap/>
            <w:hideMark/>
          </w:tcPr>
          <w:p w14:paraId="49A4481D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-2.0</w:t>
            </w:r>
          </w:p>
        </w:tc>
      </w:tr>
      <w:tr w:rsidR="00E743CA" w:rsidRPr="005A6F17" w14:paraId="1A539CA6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5357CA9D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6A04BAA1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5278AB46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7A4F6EC6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2700" w:type="dxa"/>
            <w:noWrap/>
            <w:hideMark/>
          </w:tcPr>
          <w:p w14:paraId="545993AC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0B82FD23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20" w:type="dxa"/>
            <w:noWrap/>
            <w:hideMark/>
          </w:tcPr>
          <w:p w14:paraId="3B35DE6A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30" w:type="dxa"/>
            <w:noWrap/>
            <w:hideMark/>
          </w:tcPr>
          <w:p w14:paraId="1CA252EA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1.9</w:t>
            </w:r>
          </w:p>
        </w:tc>
      </w:tr>
      <w:tr w:rsidR="00E743CA" w:rsidRPr="005A6F17" w14:paraId="371E7D13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14AD4447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6212591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50AB1A58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4F1E86AC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6121531E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567E8F8C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5055CC0B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30" w:type="dxa"/>
            <w:noWrap/>
            <w:hideMark/>
          </w:tcPr>
          <w:p w14:paraId="0681A834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-3.1</w:t>
            </w:r>
          </w:p>
        </w:tc>
      </w:tr>
      <w:tr w:rsidR="00E743CA" w:rsidRPr="005A6F17" w14:paraId="48C29FCA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27B125DC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206283C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5142724B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7D2781AE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2700" w:type="dxa"/>
            <w:noWrap/>
            <w:hideMark/>
          </w:tcPr>
          <w:p w14:paraId="6FA6F9A0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73C3746B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C563278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30" w:type="dxa"/>
            <w:noWrap/>
            <w:hideMark/>
          </w:tcPr>
          <w:p w14:paraId="01DAFA57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-4.6</w:t>
            </w:r>
          </w:p>
        </w:tc>
      </w:tr>
      <w:tr w:rsidR="00E743CA" w:rsidRPr="005A6F17" w14:paraId="1811E7A5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6D78ED76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33AB9FB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0EFDC49A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386C096F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23B2B7B9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1A3F0A3A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0" w:type="dxa"/>
            <w:noWrap/>
            <w:hideMark/>
          </w:tcPr>
          <w:p w14:paraId="7F781AA0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0" w:type="dxa"/>
            <w:noWrap/>
            <w:hideMark/>
          </w:tcPr>
          <w:p w14:paraId="3DA257DF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-3.7</w:t>
            </w:r>
          </w:p>
        </w:tc>
      </w:tr>
      <w:tr w:rsidR="00E743CA" w:rsidRPr="005A6F17" w14:paraId="3ABF2220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01F0726C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 w:val="restart"/>
            <w:noWrap/>
            <w:hideMark/>
          </w:tcPr>
          <w:p w14:paraId="006245AC" w14:textId="77777777" w:rsidR="00E743CA" w:rsidRPr="00AD1CFD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1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 SDRs only</w:t>
            </w:r>
          </w:p>
        </w:tc>
        <w:tc>
          <w:tcPr>
            <w:tcW w:w="1800" w:type="dxa"/>
            <w:vMerge w:val="restart"/>
            <w:noWrap/>
            <w:hideMark/>
          </w:tcPr>
          <w:p w14:paraId="55177FF2" w14:textId="77777777" w:rsidR="00E743CA" w:rsidRPr="00AD1CFD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1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01945B0D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2700" w:type="dxa"/>
            <w:noWrap/>
            <w:hideMark/>
          </w:tcPr>
          <w:p w14:paraId="3375B9C5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1800" w:type="dxa"/>
            <w:noWrap/>
            <w:hideMark/>
          </w:tcPr>
          <w:p w14:paraId="46648F50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620" w:type="dxa"/>
            <w:noWrap/>
            <w:hideMark/>
          </w:tcPr>
          <w:p w14:paraId="1ADABFC0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30" w:type="dxa"/>
            <w:noWrap/>
            <w:hideMark/>
          </w:tcPr>
          <w:p w14:paraId="54FAF613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2.7</w:t>
            </w:r>
          </w:p>
        </w:tc>
      </w:tr>
      <w:tr w:rsidR="00E743CA" w:rsidRPr="005A6F17" w14:paraId="69D6771C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518CFCB1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28C6EEB0" w14:textId="77777777" w:rsidR="00E743CA" w:rsidRPr="00AD1CFD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72BFAE5A" w14:textId="77777777" w:rsidR="00E743CA" w:rsidRPr="00AD1CFD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3E90996C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2700" w:type="dxa"/>
            <w:noWrap/>
            <w:hideMark/>
          </w:tcPr>
          <w:p w14:paraId="4C5A9F46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4B9D0E81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noWrap/>
            <w:hideMark/>
          </w:tcPr>
          <w:p w14:paraId="63424F0A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0" w:type="dxa"/>
            <w:noWrap/>
            <w:hideMark/>
          </w:tcPr>
          <w:p w14:paraId="01DF2D38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-3.2</w:t>
            </w:r>
          </w:p>
        </w:tc>
      </w:tr>
      <w:tr w:rsidR="00E743CA" w:rsidRPr="005A6F17" w14:paraId="328DE2BF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63A46F19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36470194" w14:textId="77777777" w:rsidR="00E743CA" w:rsidRPr="00AD1CFD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5D144908" w14:textId="77777777" w:rsidR="00E743CA" w:rsidRPr="00AD1CFD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6E428F92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0A8AC1D0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083A0017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4221652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30" w:type="dxa"/>
            <w:noWrap/>
            <w:hideMark/>
          </w:tcPr>
          <w:p w14:paraId="1ABF28D3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-6.2</w:t>
            </w:r>
          </w:p>
        </w:tc>
      </w:tr>
      <w:tr w:rsidR="00E743CA" w:rsidRPr="005A6F17" w14:paraId="1336DF5F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084086CB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2E7FBF36" w14:textId="77777777" w:rsidR="00E743CA" w:rsidRPr="00AD1CFD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75D74D8F" w14:textId="77777777" w:rsidR="00E743CA" w:rsidRPr="00AD1CFD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5FC76A12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2700" w:type="dxa"/>
            <w:noWrap/>
            <w:hideMark/>
          </w:tcPr>
          <w:p w14:paraId="003D2FF3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466536F9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3FAC30E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30" w:type="dxa"/>
            <w:noWrap/>
            <w:hideMark/>
          </w:tcPr>
          <w:p w14:paraId="3619B4B9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4.7</w:t>
            </w:r>
          </w:p>
        </w:tc>
      </w:tr>
      <w:tr w:rsidR="00E743CA" w:rsidRPr="005A6F17" w14:paraId="01D7AF4F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3B2401E6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6F69ABD8" w14:textId="77777777" w:rsidR="00E743CA" w:rsidRPr="00AD1CFD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43F26EC3" w14:textId="77777777" w:rsidR="00E743CA" w:rsidRPr="00AD1CFD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468FFAE4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1C98E4AE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3089B79C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E55B1B1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30" w:type="dxa"/>
            <w:noWrap/>
            <w:hideMark/>
          </w:tcPr>
          <w:p w14:paraId="288E9ADC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-3.1</w:t>
            </w:r>
          </w:p>
        </w:tc>
      </w:tr>
      <w:tr w:rsidR="00E743CA" w:rsidRPr="005A6F17" w14:paraId="33D8D444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4A6D24D1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82A4BD4" w14:textId="77777777" w:rsidR="00E743CA" w:rsidRPr="00AD1CFD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 w:val="restart"/>
            <w:noWrap/>
            <w:hideMark/>
          </w:tcPr>
          <w:p w14:paraId="69ABF60E" w14:textId="77777777" w:rsidR="00E743CA" w:rsidRPr="00AD1CFD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1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980" w:type="dxa"/>
            <w:noWrap/>
            <w:hideMark/>
          </w:tcPr>
          <w:p w14:paraId="050B6276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700" w:type="dxa"/>
            <w:noWrap/>
            <w:hideMark/>
          </w:tcPr>
          <w:p w14:paraId="20CD0782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800" w:type="dxa"/>
            <w:noWrap/>
            <w:hideMark/>
          </w:tcPr>
          <w:p w14:paraId="74A5DA5E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noWrap/>
            <w:hideMark/>
          </w:tcPr>
          <w:p w14:paraId="19B747AE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530" w:type="dxa"/>
            <w:noWrap/>
            <w:hideMark/>
          </w:tcPr>
          <w:p w14:paraId="274597AF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-6.6</w:t>
            </w:r>
          </w:p>
        </w:tc>
      </w:tr>
      <w:tr w:rsidR="00E743CA" w:rsidRPr="005A6F17" w14:paraId="1201EC85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2053F751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043A442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4E015CE8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2555FD76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2700" w:type="dxa"/>
            <w:noWrap/>
            <w:hideMark/>
          </w:tcPr>
          <w:p w14:paraId="6EE94EC9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07807AB2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0" w:type="dxa"/>
            <w:noWrap/>
            <w:hideMark/>
          </w:tcPr>
          <w:p w14:paraId="66EFB3F0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30" w:type="dxa"/>
            <w:noWrap/>
            <w:hideMark/>
          </w:tcPr>
          <w:p w14:paraId="14D6DDA6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-7.1</w:t>
            </w:r>
          </w:p>
        </w:tc>
      </w:tr>
      <w:tr w:rsidR="00E743CA" w:rsidRPr="005A6F17" w14:paraId="5C7EA14D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6EDB5B2B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70456AF1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3224962A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40A1916A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11546647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6DE4724E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002033C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30" w:type="dxa"/>
            <w:noWrap/>
            <w:hideMark/>
          </w:tcPr>
          <w:p w14:paraId="1842FA07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-10</w:t>
            </w:r>
          </w:p>
        </w:tc>
      </w:tr>
      <w:tr w:rsidR="00E743CA" w:rsidRPr="005A6F17" w14:paraId="3DDA86C9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00FF011C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51DA457E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3DA8E710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13B53286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2700" w:type="dxa"/>
            <w:noWrap/>
            <w:hideMark/>
          </w:tcPr>
          <w:p w14:paraId="295FECC3" w14:textId="77777777" w:rsidR="00E743CA" w:rsidRPr="005A6F17" w:rsidRDefault="00E743CA" w:rsidP="00242EA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1800" w:type="dxa"/>
            <w:noWrap/>
            <w:hideMark/>
          </w:tcPr>
          <w:p w14:paraId="600AC383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7FB6E28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30" w:type="dxa"/>
            <w:noWrap/>
            <w:hideMark/>
          </w:tcPr>
          <w:p w14:paraId="23BDA7C9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-15</w:t>
            </w:r>
          </w:p>
        </w:tc>
      </w:tr>
      <w:tr w:rsidR="00E743CA" w:rsidRPr="005A6F17" w14:paraId="457D0EA3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0371B2C7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3BE42308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noWrap/>
            <w:hideMark/>
          </w:tcPr>
          <w:p w14:paraId="3A20C039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157B2E24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noWrap/>
            <w:hideMark/>
          </w:tcPr>
          <w:p w14:paraId="31A5CFFB" w14:textId="77777777" w:rsidR="00E743CA" w:rsidRPr="005A6F17" w:rsidRDefault="00E743CA" w:rsidP="00242EA6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800" w:type="dxa"/>
            <w:noWrap/>
            <w:hideMark/>
          </w:tcPr>
          <w:p w14:paraId="41288CCD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BAE6C4A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530" w:type="dxa"/>
            <w:noWrap/>
            <w:hideMark/>
          </w:tcPr>
          <w:p w14:paraId="7D7D2839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-12</w:t>
            </w:r>
          </w:p>
        </w:tc>
      </w:tr>
      <w:tr w:rsidR="00E743CA" w:rsidRPr="005A6F17" w14:paraId="508400B9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 w:val="restart"/>
            <w:hideMark/>
          </w:tcPr>
          <w:p w14:paraId="69A76DD6" w14:textId="77777777" w:rsidR="00E743CA" w:rsidRPr="00B37744" w:rsidRDefault="00E743CA" w:rsidP="00242E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C7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</w:t>
            </w:r>
          </w:p>
        </w:tc>
        <w:tc>
          <w:tcPr>
            <w:tcW w:w="1890" w:type="dxa"/>
            <w:vMerge w:val="restart"/>
            <w:noWrap/>
            <w:hideMark/>
          </w:tcPr>
          <w:p w14:paraId="572D96CA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SDR only</w:t>
            </w:r>
          </w:p>
        </w:tc>
        <w:tc>
          <w:tcPr>
            <w:tcW w:w="1800" w:type="dxa"/>
            <w:noWrap/>
            <w:hideMark/>
          </w:tcPr>
          <w:p w14:paraId="0AFE9A61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64752A4B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2700" w:type="dxa"/>
            <w:noWrap/>
            <w:hideMark/>
          </w:tcPr>
          <w:p w14:paraId="7DE45BC7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1800" w:type="dxa"/>
            <w:noWrap/>
            <w:hideMark/>
          </w:tcPr>
          <w:p w14:paraId="3CA1EE02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20" w:type="dxa"/>
            <w:noWrap/>
            <w:hideMark/>
          </w:tcPr>
          <w:p w14:paraId="2B34A15D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30" w:type="dxa"/>
            <w:noWrap/>
            <w:hideMark/>
          </w:tcPr>
          <w:p w14:paraId="1D1F3013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-3.6</w:t>
            </w:r>
          </w:p>
        </w:tc>
      </w:tr>
      <w:tr w:rsidR="00E743CA" w:rsidRPr="005A6F17" w14:paraId="31363BEB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731C9F68" w14:textId="77777777" w:rsidR="00E743CA" w:rsidRPr="00B37744" w:rsidRDefault="00E743CA" w:rsidP="00242EA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noWrap/>
            <w:hideMark/>
          </w:tcPr>
          <w:p w14:paraId="2C1C4FB2" w14:textId="77777777" w:rsidR="00E743CA" w:rsidRPr="00B37744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552A1D54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980" w:type="dxa"/>
            <w:noWrap/>
            <w:hideMark/>
          </w:tcPr>
          <w:p w14:paraId="4BB40C29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700" w:type="dxa"/>
            <w:noWrap/>
            <w:hideMark/>
          </w:tcPr>
          <w:p w14:paraId="55436945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800" w:type="dxa"/>
            <w:noWrap/>
            <w:hideMark/>
          </w:tcPr>
          <w:p w14:paraId="162A56E2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noWrap/>
            <w:hideMark/>
          </w:tcPr>
          <w:p w14:paraId="7153D545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30" w:type="dxa"/>
            <w:noWrap/>
            <w:hideMark/>
          </w:tcPr>
          <w:p w14:paraId="3829A89C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4.8</w:t>
            </w:r>
          </w:p>
        </w:tc>
      </w:tr>
      <w:tr w:rsidR="00E743CA" w:rsidRPr="005A6F17" w14:paraId="026D4CCF" w14:textId="77777777" w:rsidTr="00242EA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08A578A5" w14:textId="77777777" w:rsidR="00E743CA" w:rsidRPr="00B37744" w:rsidRDefault="00E743CA" w:rsidP="00242EA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 w:val="restart"/>
            <w:noWrap/>
            <w:hideMark/>
          </w:tcPr>
          <w:p w14:paraId="4F12165A" w14:textId="77777777" w:rsidR="00E743CA" w:rsidRPr="00B37744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 SDRs only</w:t>
            </w:r>
          </w:p>
        </w:tc>
        <w:tc>
          <w:tcPr>
            <w:tcW w:w="1800" w:type="dxa"/>
            <w:noWrap/>
            <w:hideMark/>
          </w:tcPr>
          <w:p w14:paraId="03F04E52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34F9482D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2700" w:type="dxa"/>
            <w:noWrap/>
            <w:hideMark/>
          </w:tcPr>
          <w:p w14:paraId="5A52BC84" w14:textId="77777777" w:rsidR="00E743CA" w:rsidRPr="005A6F17" w:rsidRDefault="00E743CA" w:rsidP="0024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1800" w:type="dxa"/>
            <w:noWrap/>
            <w:hideMark/>
          </w:tcPr>
          <w:p w14:paraId="3316E973" w14:textId="77777777" w:rsidR="00E743CA" w:rsidRPr="005A6F17" w:rsidRDefault="00E743CA" w:rsidP="00242E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0" w:type="dxa"/>
            <w:noWrap/>
            <w:hideMark/>
          </w:tcPr>
          <w:p w14:paraId="11069DEC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30" w:type="dxa"/>
            <w:noWrap/>
            <w:hideMark/>
          </w:tcPr>
          <w:p w14:paraId="45E5229A" w14:textId="77777777" w:rsidR="00E743CA" w:rsidRPr="005A6F17" w:rsidRDefault="00E743CA" w:rsidP="0024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-6.9</w:t>
            </w:r>
          </w:p>
        </w:tc>
      </w:tr>
      <w:tr w:rsidR="00E743CA" w:rsidRPr="005A6F17" w14:paraId="69E5AD2A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hideMark/>
          </w:tcPr>
          <w:p w14:paraId="36285307" w14:textId="77777777" w:rsidR="00E743CA" w:rsidRPr="005A6F17" w:rsidRDefault="00E743CA" w:rsidP="00242E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Merge/>
            <w:hideMark/>
          </w:tcPr>
          <w:p w14:paraId="4406055E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14:paraId="3608BF1D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980" w:type="dxa"/>
            <w:noWrap/>
            <w:hideMark/>
          </w:tcPr>
          <w:p w14:paraId="08989ED2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700" w:type="dxa"/>
            <w:noWrap/>
            <w:hideMark/>
          </w:tcPr>
          <w:p w14:paraId="62118540" w14:textId="77777777" w:rsidR="00E743CA" w:rsidRPr="005A6F17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800" w:type="dxa"/>
            <w:noWrap/>
            <w:hideMark/>
          </w:tcPr>
          <w:p w14:paraId="5531D379" w14:textId="77777777" w:rsidR="00E743CA" w:rsidRPr="005A6F17" w:rsidRDefault="00E743CA" w:rsidP="00242E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noWrap/>
            <w:hideMark/>
          </w:tcPr>
          <w:p w14:paraId="738AA005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30" w:type="dxa"/>
            <w:noWrap/>
            <w:hideMark/>
          </w:tcPr>
          <w:p w14:paraId="2829E291" w14:textId="77777777" w:rsidR="00E743CA" w:rsidRPr="005A6F17" w:rsidRDefault="00E743CA" w:rsidP="0024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-9.2</w:t>
            </w:r>
          </w:p>
        </w:tc>
      </w:tr>
    </w:tbl>
    <w:p w14:paraId="2B3111F4" w14:textId="77777777" w:rsidR="00E743CA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22F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Including</w:t>
      </w:r>
      <w:proofErr w:type="spellEnd"/>
      <w:r w:rsidRPr="005A6F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97EEB">
        <w:rPr>
          <w:rFonts w:ascii="Times New Roman" w:hAnsi="Times New Roman" w:cs="Times New Roman"/>
          <w:sz w:val="20"/>
          <w:szCs w:val="20"/>
          <w:lang w:val="en-US"/>
        </w:rPr>
        <w:t>colorectal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 xml:space="preserve"> in situ and invasive</w:t>
      </w:r>
      <w:r w:rsidRPr="00B37744">
        <w:rPr>
          <w:lang w:val="en-US"/>
        </w:rPr>
        <w:t xml:space="preserve"> 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carcinom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tage 0 to IV).</w:t>
      </w:r>
    </w:p>
    <w:p w14:paraId="148A947C" w14:textId="77777777" w:rsidR="00E743CA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SIR</w:t>
      </w:r>
      <w:proofErr w:type="spellEnd"/>
      <w:r w:rsidRPr="00912E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adjusted for age, sex, calendar year, region, history of diabetes mellitus, and socioeconomic stat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Bold SIR indicates statistically significant (95% CIs did not include 1.00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36F2088" w14:textId="77777777" w:rsidR="00E743CA" w:rsidRPr="005A6F17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383D44">
        <w:rPr>
          <w:rFonts w:ascii="Times New Roman" w:hAnsi="Times New Roman" w:cs="Times New Roman"/>
          <w:sz w:val="20"/>
          <w:szCs w:val="20"/>
          <w:lang w:val="en-US"/>
        </w:rPr>
        <w:t>CI,</w:t>
      </w:r>
      <w:r w:rsidRPr="00A72400">
        <w:rPr>
          <w:rFonts w:ascii="Times New Roman" w:hAnsi="Times New Roman" w:cs="Times New Roman"/>
          <w:sz w:val="20"/>
          <w:szCs w:val="20"/>
          <w:lang w:val="en-US"/>
        </w:rPr>
        <w:t xml:space="preserve"> confidence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 xml:space="preserve"> interval; </w:t>
      </w:r>
      <w:r w:rsidRPr="00383D44">
        <w:rPr>
          <w:rFonts w:ascii="Times New Roman" w:hAnsi="Times New Roman" w:cs="Times New Roman"/>
          <w:sz w:val="20"/>
          <w:szCs w:val="20"/>
          <w:lang w:val="en-US"/>
        </w:rPr>
        <w:t>CRC,</w:t>
      </w:r>
      <w:r w:rsidRPr="00A724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7744">
        <w:rPr>
          <w:rFonts w:ascii="Times New Roman" w:hAnsi="Times New Roman" w:cs="Times New Roman"/>
          <w:sz w:val="20"/>
          <w:szCs w:val="20"/>
          <w:lang w:val="en-US"/>
        </w:rPr>
        <w:t>colorectal cancer</w:t>
      </w:r>
      <w:r w:rsidRPr="00383D4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OCRC, early-onset colorectal cancer; 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FDR</w:t>
      </w:r>
      <w:r>
        <w:rPr>
          <w:rFonts w:ascii="Times New Roman" w:hAnsi="Times New Roman" w:cs="Times New Roman"/>
          <w:sz w:val="20"/>
          <w:szCs w:val="20"/>
          <w:lang w:val="en-US"/>
        </w:rPr>
        <w:t>, f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irst-degree relative; SDR</w:t>
      </w:r>
      <w:r>
        <w:rPr>
          <w:rFonts w:ascii="Times New Roman" w:hAnsi="Times New Roman" w:cs="Times New Roman"/>
          <w:sz w:val="20"/>
          <w:szCs w:val="20"/>
          <w:lang w:val="en-US"/>
        </w:rPr>
        <w:t>, s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econd-degree relative; SIR</w:t>
      </w:r>
      <w:r>
        <w:rPr>
          <w:rFonts w:ascii="Times New Roman" w:hAnsi="Times New Roman" w:cs="Times New Roman"/>
          <w:sz w:val="20"/>
          <w:szCs w:val="20"/>
          <w:lang w:val="en-US"/>
        </w:rPr>
        <w:t>, s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tandardized incidence ratio</w:t>
      </w:r>
      <w:r>
        <w:rPr>
          <w:rFonts w:ascii="Times New Roman" w:hAnsi="Times New Roman" w:cs="Times New Roman"/>
          <w:sz w:val="20"/>
          <w:szCs w:val="20"/>
          <w:lang w:val="en-US"/>
        </w:rPr>
        <w:t>; NA, not applicable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93FBFD1" w14:textId="77777777" w:rsidR="00E743CA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  <w:sectPr w:rsidR="00E743CA" w:rsidSect="002506D3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  <w:r w:rsidRPr="005A6F1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DAEC0E5" w14:textId="77777777" w:rsidR="00E743CA" w:rsidRDefault="00E743CA" w:rsidP="00E743C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S3. Risk of EOCRC (diagnosed before 40 years) in relatives of patients diagnosed with colorectal polyp and additional FDR(s) with colorectal </w:t>
      </w:r>
      <w:r w:rsidRPr="006F52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in situ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or invasive carcinoma.</w:t>
      </w:r>
    </w:p>
    <w:tbl>
      <w:tblPr>
        <w:tblStyle w:val="2"/>
        <w:tblpPr w:leftFromText="141" w:rightFromText="141" w:horzAnchor="margin" w:tblpY="735"/>
        <w:tblW w:w="12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5"/>
        <w:gridCol w:w="1890"/>
        <w:gridCol w:w="2610"/>
        <w:gridCol w:w="2700"/>
        <w:gridCol w:w="1260"/>
        <w:gridCol w:w="1620"/>
      </w:tblGrid>
      <w:tr w:rsidR="00E743CA" w14:paraId="1547450B" w14:textId="77777777" w:rsidTr="00242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2AD05B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5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D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cinoma</w:t>
            </w:r>
            <w:r w:rsidRPr="00E95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88119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s with poly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18BD14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polyp diagnosi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A8A93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o</w:t>
            </w: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 observed CRC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E8DF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</w:t>
            </w:r>
            <w:r w:rsidRPr="004E2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C60B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E743CA" w14:paraId="0FB4929C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30746F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EFC46D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 FDR/S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F7E5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E82EE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E1CE90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E259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E743CA" w14:paraId="29E1ABB2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D691742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DF55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 FDR/S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B38C5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DAFAF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9CFC5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4BADD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-1.8</w:t>
            </w:r>
          </w:p>
        </w:tc>
      </w:tr>
      <w:tr w:rsidR="00E743CA" w14:paraId="5CC8496A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84855C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FCEF04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/SDR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6A4910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81D821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4D6AC9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06AA8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-4.0</w:t>
            </w:r>
          </w:p>
        </w:tc>
      </w:tr>
      <w:tr w:rsidR="00E743CA" w14:paraId="6E64A704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B561F2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B2CB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1 F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07F30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C528B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76CF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B609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-3.6</w:t>
            </w:r>
          </w:p>
        </w:tc>
      </w:tr>
      <w:tr w:rsidR="00E743CA" w14:paraId="30E2C178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682689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9B26C5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2B149B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C24B43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CE11B9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8AAB85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-8.0</w:t>
            </w:r>
          </w:p>
        </w:tc>
      </w:tr>
      <w:tr w:rsidR="00E743CA" w14:paraId="6215B75D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4DC4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2844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</w:t>
            </w:r>
            <w:r>
              <w:rPr>
                <w:rFonts w:asciiTheme="minorEastAsia" w:eastAsiaTheme="minorEastAsia" w:hAnsiTheme="minorEastAsia" w:cs="Times New Roman" w:hint="eastAsia"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96963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CF3C1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FDF19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E8D75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-13.5</w:t>
            </w:r>
          </w:p>
        </w:tc>
      </w:tr>
      <w:tr w:rsidR="00E743CA" w14:paraId="78A454E3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286058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050FF3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419A0C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BF7DBF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47FBDA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95B09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-22.4</w:t>
            </w:r>
          </w:p>
        </w:tc>
      </w:tr>
      <w:tr w:rsidR="00E743CA" w14:paraId="4CEE8E4A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5985F8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55E86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S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815F2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EA189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7B639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67E0C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-3.5</w:t>
            </w:r>
          </w:p>
        </w:tc>
      </w:tr>
      <w:tr w:rsidR="00E743CA" w14:paraId="70F6A1D9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D59781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221BE8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9590C9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E05274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C7E10A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111F9E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6.1</w:t>
            </w:r>
          </w:p>
        </w:tc>
      </w:tr>
      <w:tr w:rsidR="00E743CA" w14:paraId="56C32EA7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ABFD8A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A6CC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 SDR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BD95E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EEB80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D6D2F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27C31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-8.1</w:t>
            </w:r>
          </w:p>
        </w:tc>
      </w:tr>
      <w:tr w:rsidR="00E743CA" w14:paraId="18012922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E1A81E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FB4C82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B2E73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5E5BCA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F430A0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FA0E3D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-25.0</w:t>
            </w:r>
          </w:p>
        </w:tc>
      </w:tr>
      <w:tr w:rsidR="00E743CA" w14:paraId="5D1B04F6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F93B133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1E60A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 FDR/S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2F8DB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1C09F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79683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5F81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-4.1</w:t>
            </w:r>
          </w:p>
        </w:tc>
      </w:tr>
      <w:tr w:rsidR="00E743CA" w14:paraId="6E88F8FB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9A2835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056719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/SDR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510F03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B9B345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1F14FD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750D38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-10.1</w:t>
            </w:r>
          </w:p>
        </w:tc>
      </w:tr>
      <w:tr w:rsidR="00E743CA" w14:paraId="6ED151A2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C494A5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7414D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 F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10C20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B09DB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5F56C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4E211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-11.6</w:t>
            </w:r>
          </w:p>
        </w:tc>
      </w:tr>
      <w:tr w:rsidR="00E743CA" w14:paraId="110D34D0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359B2D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8EF9C4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10CE1C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BFF665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5C3B96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66BA7D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-26.8</w:t>
            </w:r>
          </w:p>
        </w:tc>
      </w:tr>
      <w:tr w:rsidR="00E743CA" w14:paraId="4482B904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AFDC84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B7C55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</w:t>
            </w:r>
            <w:r>
              <w:rPr>
                <w:rFonts w:asciiTheme="minorEastAsia" w:eastAsiaTheme="minorEastAsia" w:hAnsiTheme="minorEastAsia" w:cs="Times New Roman" w:hint="eastAsia"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DB48E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45FD0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C7930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2235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E743CA" w14:paraId="624B9F62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00A452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ACBDC6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F9228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AF8251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274A60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5CFC66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E743CA" w14:paraId="4CD3CD87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2E6AA4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DC89B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S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5B088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24386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537A8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508E9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7.9</w:t>
            </w:r>
          </w:p>
        </w:tc>
      </w:tr>
      <w:tr w:rsidR="00E743CA" w14:paraId="2D3B25D7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8089AF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2EF005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BAA39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22C567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FBE05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D9BD2D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-54.1</w:t>
            </w:r>
          </w:p>
        </w:tc>
      </w:tr>
      <w:tr w:rsidR="00E743CA" w14:paraId="1EDD199E" w14:textId="77777777" w:rsidTr="00242E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276F50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6317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 SDR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4A78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BC547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C097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3D77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E743CA" w14:paraId="4095DD2D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32C76C7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D5627E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307070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564B7D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AA2DF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672225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-134.6</w:t>
            </w:r>
          </w:p>
        </w:tc>
      </w:tr>
    </w:tbl>
    <w:p w14:paraId="5052EB3A" w14:textId="77777777" w:rsidR="00E743CA" w:rsidRDefault="00E743CA" w:rsidP="00E743CA">
      <w:pPr>
        <w:tabs>
          <w:tab w:val="left" w:pos="3149"/>
        </w:tabs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1816EEC8" w14:textId="77777777" w:rsidR="00E743CA" w:rsidRDefault="00E743CA" w:rsidP="00E743CA">
      <w:pPr>
        <w:tabs>
          <w:tab w:val="left" w:pos="3149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42D338E9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3B1CB5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C93255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9CB3E8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AE9AA2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6EFA0B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7B2C86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67D0D2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C2CE5A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72FFCD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CC42A6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25B8B7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2C193A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D08A41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54C4B1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0A956A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12D88D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0A7947" w14:textId="77777777" w:rsidR="00E743CA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DB93C0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C0095C" w14:textId="77777777" w:rsidR="00E743CA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33FBBE" w14:textId="77777777" w:rsidR="00E743CA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4D8277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proofErr w:type="spellStart"/>
      <w:r w:rsidRPr="004E210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lastRenderedPageBreak/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Pr="00297E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colorectal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>in situ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and invasive carcinoma (Stage 0 to IV).</w:t>
      </w:r>
    </w:p>
    <w:p w14:paraId="0692CBED" w14:textId="77777777" w:rsidR="00E743CA" w:rsidRPr="006F52E4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</w:pPr>
      <w:proofErr w:type="spellStart"/>
      <w:r w:rsidRPr="004E210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I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adjusted for age, sex, calendar year, region, history of </w:t>
      </w:r>
      <w:r>
        <w:rPr>
          <w:rFonts w:ascii="Times New Roman" w:hAnsi="Times New Roman" w:cs="Times New Roman"/>
          <w:sz w:val="20"/>
          <w:szCs w:val="20"/>
          <w:lang w:val="en-US"/>
        </w:rPr>
        <w:t>diabetes mellitus,</w:t>
      </w:r>
      <w:r>
        <w:rPr>
          <w:rFonts w:ascii="Times New Roman" w:eastAsiaTheme="minorEastAsia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and socioeconomic status, and inpatient and outpatient visits to specialty clinics due to obesity, alcoholism and chronic obstructive pulmonary disease. 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Bold SIR indicates statistically significa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(95% CIs did not include 1.00).</w:t>
      </w:r>
    </w:p>
    <w:p w14:paraId="48A5FB85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bdr w:val="single" w:sz="4" w:space="0" w:color="auto" w:frame="1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DE2E43">
        <w:rPr>
          <w:rFonts w:ascii="Times New Roman" w:hAnsi="Times New Roman" w:cs="Times New Roman"/>
          <w:sz w:val="20"/>
          <w:szCs w:val="20"/>
          <w:lang w:val="en-US"/>
        </w:rPr>
        <w:t>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onfidence interval; </w:t>
      </w:r>
      <w:r w:rsidRPr="00DE2E43">
        <w:rPr>
          <w:rFonts w:ascii="Times New Roman" w:hAnsi="Times New Roman" w:cs="Times New Roman"/>
          <w:sz w:val="20"/>
          <w:szCs w:val="20"/>
          <w:lang w:val="en-US"/>
        </w:rPr>
        <w:t xml:space="preserve">CRC, </w:t>
      </w:r>
      <w:r w:rsidRPr="00B37744">
        <w:rPr>
          <w:rFonts w:ascii="Times New Roman" w:hAnsi="Times New Roman" w:cs="Times New Roman"/>
          <w:sz w:val="20"/>
          <w:szCs w:val="20"/>
          <w:lang w:val="en-US"/>
        </w:rPr>
        <w:t>colorectal cancer</w:t>
      </w:r>
      <w:r w:rsidRPr="00DE2E4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EOCRC, early-onset colorectal cancer; FDR, first-degree relative; SDR, second-degree relative; SIR, standardized incidence ratio; NA, not applicable.</w:t>
      </w:r>
    </w:p>
    <w:p w14:paraId="22AEEE8A" w14:textId="77777777" w:rsidR="00E743CA" w:rsidRPr="006C3DE3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  <w:sectPr w:rsidR="00E743CA" w:rsidRPr="006C3DE3" w:rsidSect="002506D3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2C01FA14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S4. Risk of EOCRC (diagnosed between 40 and 49 years) in relatives of patients diagnosed with colorectal polyp and additional FDR(s) with colorectal </w:t>
      </w:r>
      <w:r w:rsidRPr="006F52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 xml:space="preserve">in </w:t>
      </w:r>
      <w:proofErr w:type="spellStart"/>
      <w:r w:rsidRPr="006F52E4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siu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or invasive carcinoma.</w:t>
      </w:r>
    </w:p>
    <w:tbl>
      <w:tblPr>
        <w:tblStyle w:val="2"/>
        <w:tblpPr w:leftFromText="141" w:rightFromText="141" w:horzAnchor="margin" w:tblpY="735"/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5"/>
        <w:gridCol w:w="1890"/>
        <w:gridCol w:w="2610"/>
        <w:gridCol w:w="2790"/>
        <w:gridCol w:w="1620"/>
        <w:gridCol w:w="1710"/>
      </w:tblGrid>
      <w:tr w:rsidR="00E743CA" w14:paraId="31CAB9D5" w14:textId="77777777" w:rsidTr="00242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E391DA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920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DRs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cinoma</w:t>
            </w:r>
            <w:r w:rsidRPr="005B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5F4810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s with poly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5C6EEC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polyp diagnosi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816CC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o</w:t>
            </w:r>
            <w:r w:rsidRPr="00B3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 observed CRC pati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F596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</w:t>
            </w:r>
            <w:r w:rsidRPr="005B6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51D8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E743CA" w14:paraId="771ED369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47E889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0A689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 FDR/S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F1BCA6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DEEED7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D9355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A0CEE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E743CA" w14:paraId="4E61D555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A151E3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CF5D49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 FDR/S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AA20C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768D3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2D1E8D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9CE08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-1.8</w:t>
            </w:r>
          </w:p>
        </w:tc>
      </w:tr>
      <w:tr w:rsidR="00E743CA" w14:paraId="7AC71F0A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420236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5B8D68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/SDR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4CCD09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62AEA7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D33B7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9C6B2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-4.0</w:t>
            </w:r>
          </w:p>
        </w:tc>
      </w:tr>
      <w:tr w:rsidR="00E743CA" w14:paraId="25528B70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FEB01A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6BDD3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1 F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CFC1B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050FC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F775E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2FDE1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-3.6</w:t>
            </w:r>
          </w:p>
        </w:tc>
      </w:tr>
      <w:tr w:rsidR="00E743CA" w14:paraId="544EE33F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BC1456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65207A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9BBE1D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D9378E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34EDF9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9A237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-6.5</w:t>
            </w:r>
          </w:p>
        </w:tc>
      </w:tr>
      <w:tr w:rsidR="00E743CA" w14:paraId="662DD54C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70CB0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93E36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</w:t>
            </w:r>
            <w:r>
              <w:rPr>
                <w:rFonts w:asciiTheme="minorEastAsia" w:eastAsiaTheme="minorEastAsia" w:hAnsiTheme="minorEastAsia" w:cs="Times New Roman" w:hint="eastAsia"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44481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4ED1F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97316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0EF01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-8.8</w:t>
            </w:r>
          </w:p>
        </w:tc>
      </w:tr>
      <w:tr w:rsidR="00E743CA" w14:paraId="0708EED2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5CBFF2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3C59A5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47C14C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CF367C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9FD8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3003A8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-22.4</w:t>
            </w:r>
          </w:p>
        </w:tc>
      </w:tr>
      <w:tr w:rsidR="00E743CA" w14:paraId="564E0FE1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BE96E6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FF79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S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B660E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6F205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F4F8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9EFB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-2.8</w:t>
            </w:r>
          </w:p>
        </w:tc>
      </w:tr>
      <w:tr w:rsidR="00E743CA" w14:paraId="680A133A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C400C2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5DDA08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8250A8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5CF84D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AE6F7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F6619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-5.8</w:t>
            </w:r>
          </w:p>
        </w:tc>
      </w:tr>
      <w:tr w:rsidR="00E743CA" w14:paraId="7865CEFF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907534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D43A0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 SDR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83501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64627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DF10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46F7C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-6.0</w:t>
            </w:r>
          </w:p>
        </w:tc>
      </w:tr>
      <w:tr w:rsidR="00E743CA" w14:paraId="05D24270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C2FCA7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6381C9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76E43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1F11D6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FC2D7C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69D9B8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17.9</w:t>
            </w:r>
          </w:p>
        </w:tc>
      </w:tr>
      <w:tr w:rsidR="00E743CA" w14:paraId="0A322A5D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E4B66F3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9752E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 FDR/SD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15E1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4A121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64EF8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07414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-3.2</w:t>
            </w:r>
          </w:p>
        </w:tc>
      </w:tr>
      <w:tr w:rsidR="00E743CA" w14:paraId="11B8E334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8FF871" w14:textId="77777777" w:rsidR="00E743CA" w:rsidRDefault="00E743CA" w:rsidP="00242E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3AEBE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/SDR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78E97E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1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A241D0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3CDDC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BD5027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-9.9</w:t>
            </w:r>
          </w:p>
        </w:tc>
      </w:tr>
      <w:tr w:rsidR="00E743CA" w14:paraId="0C82218E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F0FF41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D57C0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 F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C3366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C90F1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152EF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74515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-8.6</w:t>
            </w:r>
          </w:p>
        </w:tc>
      </w:tr>
      <w:tr w:rsidR="00E743CA" w14:paraId="59FD009C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4DFFDA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5D420A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BB263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5E8BE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AE95EA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BA2A7E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-19.9</w:t>
            </w:r>
          </w:p>
        </w:tc>
      </w:tr>
      <w:tr w:rsidR="00E743CA" w14:paraId="7BE77335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0D3C88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821C5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FDR</w:t>
            </w:r>
            <w:r>
              <w:rPr>
                <w:rFonts w:asciiTheme="minorEastAsia" w:eastAsiaTheme="minorEastAsia" w:hAnsiTheme="minorEastAsia" w:cs="Times New Roman" w:hint="eastAsia"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45FC7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B2DA3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27F9D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662C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-23.1</w:t>
            </w:r>
          </w:p>
        </w:tc>
      </w:tr>
      <w:tr w:rsidR="00E743CA" w14:paraId="085A540A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3BA413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12556E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641F6C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16507F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1AEC95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F2DECE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-52.0</w:t>
            </w:r>
          </w:p>
        </w:tc>
      </w:tr>
      <w:tr w:rsidR="00E743CA" w14:paraId="5BF809EC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56B6E3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2DF3B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SDR onl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AC02F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BBEB1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F4A32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14FE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-8.1</w:t>
            </w:r>
          </w:p>
        </w:tc>
      </w:tr>
      <w:tr w:rsidR="00E743CA" w14:paraId="1073A6EE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A17EAC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856174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F8783B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294827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C1B60A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718E7A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-14.1</w:t>
            </w:r>
          </w:p>
        </w:tc>
      </w:tr>
      <w:tr w:rsidR="00E743CA" w14:paraId="1EAD9375" w14:textId="77777777" w:rsidTr="00242EA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D7AC50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A4736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3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2 SDR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ACDC4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4A84E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9727C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9B0BA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E743CA" w14:paraId="12058F8E" w14:textId="77777777" w:rsidTr="0024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FEB8B6" w14:textId="77777777" w:rsidR="00E743CA" w:rsidRDefault="00E743CA" w:rsidP="00242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00E359" w14:textId="77777777" w:rsidR="00E743CA" w:rsidRDefault="00E743CA" w:rsidP="0024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1EC73D" w14:textId="77777777" w:rsidR="00E743CA" w:rsidRDefault="00E743CA" w:rsidP="00242EA6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CE5D4E" w14:textId="77777777" w:rsidR="00E743CA" w:rsidRDefault="00E743CA" w:rsidP="00242EA6">
            <w:pPr>
              <w:adjustRightInd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DE53A0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3AF63F" w14:textId="77777777" w:rsidR="00E743CA" w:rsidRDefault="00E743CA" w:rsidP="00242EA6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-17.4</w:t>
            </w:r>
          </w:p>
        </w:tc>
      </w:tr>
    </w:tbl>
    <w:p w14:paraId="7A60E4B1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325DA6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13F932E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FE1883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FF3A67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E70289B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D29C13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BA4F9C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8CCAD2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4DA824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383C5B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702948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EC67CD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570999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018229A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8F436B4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E3592E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BE0FF9E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BB3C4D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04F8AB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C46F6B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F34EA6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1D31B6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08F32C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065D9F1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66CF3C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292515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proofErr w:type="spellStart"/>
      <w:r w:rsidRPr="002F66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Pr="00297E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colorectal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>in situ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and invasive carcinoma (Stage 0 to IV).</w:t>
      </w:r>
    </w:p>
    <w:p w14:paraId="3A80933C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F666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lastRenderedPageBreak/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SI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adjusted for age, sex, calendar year, region, history of </w:t>
      </w:r>
      <w:r>
        <w:rPr>
          <w:rFonts w:ascii="Times New Roman" w:hAnsi="Times New Roman" w:cs="Times New Roman"/>
          <w:sz w:val="20"/>
          <w:szCs w:val="20"/>
          <w:lang w:val="en-US"/>
        </w:rPr>
        <w:t>diabetes mellitus,</w:t>
      </w:r>
      <w:r>
        <w:rPr>
          <w:rFonts w:ascii="Times New Roman" w:eastAsiaTheme="minorEastAsia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nd socioeconomic status, and inpatient and outpatient visits to specialty clinics due to obesity, alcoholism and chronic obstructive pulmonary disease. Bold SIR indicates statistically significant (95%CIs did not include 1.00).</w:t>
      </w:r>
    </w:p>
    <w:p w14:paraId="719D4155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bdr w:val="single" w:sz="4" w:space="0" w:color="auto" w:frame="1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2C068C">
        <w:rPr>
          <w:rFonts w:ascii="Times New Roman" w:hAnsi="Times New Roman" w:cs="Times New Roman"/>
          <w:sz w:val="20"/>
          <w:szCs w:val="20"/>
          <w:lang w:val="en-US"/>
        </w:rPr>
        <w:t>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onfidence interval; </w:t>
      </w:r>
      <w:r w:rsidRPr="002C068C">
        <w:rPr>
          <w:rFonts w:ascii="Times New Roman" w:hAnsi="Times New Roman" w:cs="Times New Roman"/>
          <w:sz w:val="20"/>
          <w:szCs w:val="20"/>
          <w:lang w:val="en-US"/>
        </w:rPr>
        <w:t xml:space="preserve">CRC, </w:t>
      </w:r>
      <w:r w:rsidRPr="00B37744">
        <w:rPr>
          <w:rFonts w:ascii="Times New Roman" w:hAnsi="Times New Roman" w:cs="Times New Roman"/>
          <w:sz w:val="20"/>
          <w:szCs w:val="20"/>
          <w:lang w:val="en-US"/>
        </w:rPr>
        <w:t>colorectal cancer</w:t>
      </w:r>
      <w:r w:rsidRPr="002C068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EOCRC, early-onset colorectal cancer; FDR, first-degree relative; SDR, second-degree relative; SIR, standardized incidence ratio; NA, not applicable.</w:t>
      </w:r>
    </w:p>
    <w:p w14:paraId="38E0403B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E743CA" w:rsidSect="002506D3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0E0CF612" w14:textId="77777777" w:rsidR="00E743CA" w:rsidRDefault="00E743CA" w:rsidP="00E743CA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>
        <w:rPr>
          <w:noProof/>
        </w:rPr>
        <w:lastRenderedPageBreak/>
        <w:drawing>
          <wp:inline distT="0" distB="0" distL="0" distR="0" wp14:anchorId="3BB1F9E0" wp14:editId="35CBD277">
            <wp:extent cx="7445375" cy="6645910"/>
            <wp:effectExtent l="0" t="0" r="317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5375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8D3D4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6018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Figure S1. Risk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RC</w:t>
      </w:r>
      <w:r w:rsidRPr="0046018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individuals with family history of both colorectal polyp and carcinoma</w:t>
      </w:r>
      <w:r w:rsidRPr="004601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01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mpared with individuals with family history of </w:t>
      </w:r>
      <w:r w:rsidRPr="00297EEB">
        <w:rPr>
          <w:rFonts w:ascii="Times New Roman" w:hAnsi="Times New Roman" w:cs="Times New Roman"/>
          <w:b/>
          <w:bCs/>
          <w:sz w:val="20"/>
          <w:szCs w:val="20"/>
          <w:lang w:val="en-US"/>
        </w:rPr>
        <w:t>colorectal</w:t>
      </w:r>
      <w:r w:rsidRPr="004601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arcinoma alon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5EF323D6" w14:textId="77777777" w:rsidR="00E743CA" w:rsidRPr="0046018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601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Including</w:t>
      </w:r>
      <w:proofErr w:type="spellEnd"/>
      <w:r w:rsidRPr="005A6F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97EEB">
        <w:rPr>
          <w:rFonts w:ascii="Times New Roman" w:hAnsi="Times New Roman" w:cs="Times New Roman"/>
          <w:sz w:val="20"/>
          <w:szCs w:val="20"/>
          <w:lang w:val="en-US"/>
        </w:rPr>
        <w:t xml:space="preserve">colorectal </w:t>
      </w:r>
      <w:r w:rsidRPr="00CF4BCF">
        <w:rPr>
          <w:rFonts w:ascii="Times New Roman" w:hAnsi="Times New Roman" w:cs="Times New Roman"/>
          <w:i/>
          <w:sz w:val="20"/>
          <w:szCs w:val="20"/>
          <w:lang w:val="en-US"/>
        </w:rPr>
        <w:t>in situ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 xml:space="preserve"> and invasive carcinom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tage 0 to IV).</w:t>
      </w:r>
    </w:p>
    <w:p w14:paraId="30B2AEF2" w14:textId="77777777" w:rsidR="00E743CA" w:rsidRPr="0046018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601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SIR</w:t>
      </w:r>
      <w:proofErr w:type="spellEnd"/>
      <w:r w:rsidRPr="0046018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adjusted for age, sex, calendar year, region, history of diabetes mellitus, and socioeconomic status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51EE4A76" w14:textId="77777777" w:rsidR="00E743CA" w:rsidRPr="005A6F17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bbreviations: </w:t>
      </w:r>
      <w:r w:rsidRPr="00130B9E">
        <w:rPr>
          <w:rFonts w:ascii="Times New Roman" w:hAnsi="Times New Roman" w:cs="Times New Roman"/>
          <w:noProof/>
          <w:sz w:val="20"/>
          <w:szCs w:val="20"/>
          <w:lang w:val="en-US"/>
        </w:rPr>
        <w:t>CI,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c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onfidence interval; CRC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, </w:t>
      </w:r>
      <w:r w:rsidRPr="00B37744">
        <w:rPr>
          <w:rFonts w:ascii="Times New Roman" w:hAnsi="Times New Roman" w:cs="Times New Roman"/>
          <w:noProof/>
          <w:sz w:val="20"/>
          <w:szCs w:val="20"/>
          <w:lang w:val="en-US"/>
        </w:rPr>
        <w:t>colorectal cancer</w:t>
      </w:r>
      <w:r w:rsidRPr="00130B9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; 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FD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f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irst-degree relative; SD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s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econd-degree relative; SI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s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tandardized incidence ratio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; NA, not applicable.</w:t>
      </w:r>
    </w:p>
    <w:p w14:paraId="3DAB74D2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75AD81F7" w14:textId="77777777" w:rsidR="00E743CA" w:rsidRDefault="00E743CA" w:rsidP="00E743CA">
      <w:pPr>
        <w:rPr>
          <w:rFonts w:ascii="Times New Roman" w:hAnsi="Times New Roman" w:cs="Times New Roman"/>
          <w:sz w:val="20"/>
          <w:szCs w:val="20"/>
          <w:lang w:val="en-US"/>
        </w:rPr>
        <w:sectPr w:rsidR="00E743CA" w:rsidSect="00B37744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1C5FCD3B" w14:textId="77777777" w:rsidR="00E743CA" w:rsidRDefault="00E743CA" w:rsidP="00E743CA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6755F758" wp14:editId="67FEDC2F">
            <wp:extent cx="7459345" cy="6645910"/>
            <wp:effectExtent l="0" t="0" r="825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9345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10483" w14:textId="77777777" w:rsidR="00E743CA" w:rsidRPr="00DF7ED1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7ED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Figure S2. Risk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OCRC</w:t>
      </w:r>
      <w:r w:rsidRPr="00DF7E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individuals with family history of both colorectal polyp</w:t>
      </w:r>
      <w:r w:rsidRPr="00DF7ED1" w:rsidDel="007167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DF7E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carcinoma compared with individuals with family history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olorectal carcinoma</w:t>
      </w:r>
      <w:r w:rsidRPr="00DF7E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lon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DF7E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1926D249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B1D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Including</w:t>
      </w:r>
      <w:proofErr w:type="spellEnd"/>
      <w:r w:rsidRPr="005A6F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97EEB">
        <w:rPr>
          <w:rFonts w:ascii="Times New Roman" w:hAnsi="Times New Roman" w:cs="Times New Roman"/>
          <w:sz w:val="20"/>
          <w:szCs w:val="20"/>
          <w:lang w:val="en-US"/>
        </w:rPr>
        <w:t xml:space="preserve">colorectal </w:t>
      </w:r>
      <w:r w:rsidRPr="00124360">
        <w:rPr>
          <w:rFonts w:ascii="Times New Roman" w:hAnsi="Times New Roman" w:cs="Times New Roman"/>
          <w:i/>
          <w:sz w:val="20"/>
          <w:szCs w:val="20"/>
          <w:lang w:val="en-US"/>
        </w:rPr>
        <w:t>in situ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 xml:space="preserve"> and invasive carcinom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tage 0 to IV).</w:t>
      </w:r>
    </w:p>
    <w:p w14:paraId="015DF2F2" w14:textId="77777777" w:rsidR="00E743CA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B1D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SIR</w:t>
      </w:r>
      <w:proofErr w:type="spellEnd"/>
      <w:r w:rsidRPr="000B1D8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adjusted for age, sex, calendar year, region, history of diabetes mellitus, and socioeconomic status</w:t>
      </w:r>
      <w:r w:rsidRPr="005A6F1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C3DD8C7" w14:textId="77777777" w:rsidR="00E743CA" w:rsidRPr="005A6F17" w:rsidRDefault="00E743CA" w:rsidP="00E743C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bbreviations: 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CI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c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onfidence interval; CRC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c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olorectal cance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OCRC, early-onset colorectal cancer; 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FD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f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irst-degree relative; SD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s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econd-degree relative; SI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, s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>tandardized incidence ratio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; NA, not applicable.</w:t>
      </w:r>
      <w:r w:rsidRPr="005A6F1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133EF84C" w14:textId="77777777" w:rsidR="00C7274D" w:rsidRPr="00E743CA" w:rsidRDefault="00C7274D">
      <w:pPr>
        <w:rPr>
          <w:lang w:val="en-US"/>
        </w:rPr>
      </w:pPr>
    </w:p>
    <w:sectPr w:rsidR="00C7274D" w:rsidRPr="00E743CA" w:rsidSect="002506D3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5F845" w14:textId="77777777" w:rsidR="00C177FE" w:rsidRDefault="00C177FE" w:rsidP="00E743CA">
      <w:pPr>
        <w:spacing w:after="0" w:line="240" w:lineRule="auto"/>
      </w:pPr>
      <w:r>
        <w:separator/>
      </w:r>
    </w:p>
  </w:endnote>
  <w:endnote w:type="continuationSeparator" w:id="0">
    <w:p w14:paraId="5F6FEB79" w14:textId="77777777" w:rsidR="00C177FE" w:rsidRDefault="00C177FE" w:rsidP="00E7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7379457"/>
      <w:docPartObj>
        <w:docPartGallery w:val="Page Numbers (Bottom of Page)"/>
        <w:docPartUnique/>
      </w:docPartObj>
    </w:sdtPr>
    <w:sdtContent>
      <w:p w14:paraId="3751E286" w14:textId="77777777" w:rsidR="00E743CA" w:rsidRDefault="00E743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5</w:t>
        </w:r>
        <w:r>
          <w:fldChar w:fldCharType="end"/>
        </w:r>
      </w:p>
    </w:sdtContent>
  </w:sdt>
  <w:p w14:paraId="5B6BF449" w14:textId="77777777" w:rsidR="00E743CA" w:rsidRDefault="00E743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A11F7" w14:textId="77777777" w:rsidR="00C177FE" w:rsidRDefault="00C177FE" w:rsidP="00E743CA">
      <w:pPr>
        <w:spacing w:after="0" w:line="240" w:lineRule="auto"/>
      </w:pPr>
      <w:r>
        <w:separator/>
      </w:r>
    </w:p>
  </w:footnote>
  <w:footnote w:type="continuationSeparator" w:id="0">
    <w:p w14:paraId="1BE302C1" w14:textId="77777777" w:rsidR="00C177FE" w:rsidRDefault="00C177FE" w:rsidP="00E74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D1293"/>
    <w:multiLevelType w:val="hybridMultilevel"/>
    <w:tmpl w:val="AF0003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55A54"/>
    <w:multiLevelType w:val="hybridMultilevel"/>
    <w:tmpl w:val="FE4C5C42"/>
    <w:lvl w:ilvl="0" w:tplc="CEBEE40A">
      <w:start w:val="4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E2E5C"/>
    <w:multiLevelType w:val="hybridMultilevel"/>
    <w:tmpl w:val="B84234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21D71"/>
    <w:multiLevelType w:val="hybridMultilevel"/>
    <w:tmpl w:val="CDFCC7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D3373E"/>
    <w:multiLevelType w:val="hybridMultilevel"/>
    <w:tmpl w:val="3F284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D93141"/>
    <w:multiLevelType w:val="hybridMultilevel"/>
    <w:tmpl w:val="F1B8C4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303F2B"/>
    <w:multiLevelType w:val="hybridMultilevel"/>
    <w:tmpl w:val="98BCEF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4D"/>
    <w:rsid w:val="009200BB"/>
    <w:rsid w:val="00C177FE"/>
    <w:rsid w:val="00C7274D"/>
    <w:rsid w:val="00E7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BBFD80-7386-487C-8E08-9B9053C0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3CA"/>
    <w:rPr>
      <w:rFonts w:eastAsia="宋体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3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743CA"/>
  </w:style>
  <w:style w:type="paragraph" w:styleId="a5">
    <w:name w:val="footer"/>
    <w:basedOn w:val="a"/>
    <w:link w:val="a6"/>
    <w:uiPriority w:val="99"/>
    <w:unhideWhenUsed/>
    <w:rsid w:val="00E743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743CA"/>
  </w:style>
  <w:style w:type="table" w:styleId="a7">
    <w:name w:val="Table Grid"/>
    <w:basedOn w:val="a1"/>
    <w:uiPriority w:val="39"/>
    <w:rsid w:val="00E743CA"/>
    <w:pPr>
      <w:spacing w:after="0" w:line="240" w:lineRule="auto"/>
    </w:pPr>
    <w:rPr>
      <w:rFonts w:eastAsia="宋体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E743CA"/>
    <w:pPr>
      <w:ind w:left="720"/>
      <w:contextualSpacing/>
    </w:pPr>
  </w:style>
  <w:style w:type="paragraph" w:styleId="aa">
    <w:name w:val="Balloon Text"/>
    <w:basedOn w:val="a"/>
    <w:link w:val="ab"/>
    <w:uiPriority w:val="99"/>
    <w:semiHidden/>
    <w:unhideWhenUsed/>
    <w:rsid w:val="00E74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743CA"/>
    <w:rPr>
      <w:rFonts w:ascii="Segoe UI" w:eastAsia="宋体" w:hAnsi="Segoe UI" w:cs="Segoe UI"/>
      <w:sz w:val="18"/>
      <w:szCs w:val="18"/>
      <w:lang w:val="de-DE" w:eastAsia="en-US"/>
    </w:rPr>
  </w:style>
  <w:style w:type="character" w:styleId="ac">
    <w:name w:val="annotation reference"/>
    <w:basedOn w:val="a0"/>
    <w:uiPriority w:val="99"/>
    <w:unhideWhenUsed/>
    <w:rsid w:val="00E743CA"/>
    <w:rPr>
      <w:sz w:val="16"/>
      <w:szCs w:val="16"/>
    </w:rPr>
  </w:style>
  <w:style w:type="paragraph" w:styleId="ad">
    <w:name w:val="annotation text"/>
    <w:aliases w:val="Comment Text Char1 Char,Comment Text Char Char Char,Char1,Char2"/>
    <w:basedOn w:val="a"/>
    <w:link w:val="ae"/>
    <w:uiPriority w:val="99"/>
    <w:unhideWhenUsed/>
    <w:qFormat/>
    <w:rsid w:val="00E743CA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aliases w:val="Comment Text Char1 Char 字符,Comment Text Char Char Char 字符,Char1 字符,Char2 字符"/>
    <w:basedOn w:val="a0"/>
    <w:link w:val="ad"/>
    <w:uiPriority w:val="99"/>
    <w:qFormat/>
    <w:rsid w:val="00E743CA"/>
    <w:rPr>
      <w:rFonts w:eastAsia="宋体"/>
      <w:sz w:val="20"/>
      <w:szCs w:val="20"/>
      <w:lang w:val="de-DE"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743C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743CA"/>
    <w:rPr>
      <w:rFonts w:eastAsia="宋体"/>
      <w:b/>
      <w:bCs/>
      <w:sz w:val="20"/>
      <w:szCs w:val="20"/>
      <w:lang w:val="de-DE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E743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E743CA"/>
    <w:rPr>
      <w:rFonts w:ascii="Calibri" w:eastAsia="宋体" w:hAnsi="Calibri" w:cs="Calibri"/>
      <w:noProof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743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E743CA"/>
    <w:rPr>
      <w:rFonts w:ascii="Calibri" w:eastAsia="宋体" w:hAnsi="Calibri" w:cs="Calibri"/>
      <w:noProof/>
      <w:lang w:eastAsia="en-US"/>
    </w:rPr>
  </w:style>
  <w:style w:type="table" w:styleId="2">
    <w:name w:val="Plain Table 2"/>
    <w:basedOn w:val="a1"/>
    <w:uiPriority w:val="42"/>
    <w:rsid w:val="00E743C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a1"/>
    <w:next w:val="a7"/>
    <w:uiPriority w:val="39"/>
    <w:rsid w:val="00E743CA"/>
    <w:pPr>
      <w:spacing w:after="0" w:line="240" w:lineRule="auto"/>
    </w:pPr>
    <w:rPr>
      <w:rFonts w:eastAsia="宋体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E743CA"/>
    <w:pPr>
      <w:spacing w:after="0" w:line="240" w:lineRule="auto"/>
    </w:pPr>
    <w:rPr>
      <w:rFonts w:eastAsia="宋体"/>
      <w:lang w:val="de-DE" w:eastAsia="en-US"/>
    </w:rPr>
  </w:style>
  <w:style w:type="paragraph" w:styleId="af2">
    <w:name w:val="Normal (Web)"/>
    <w:basedOn w:val="a"/>
    <w:uiPriority w:val="99"/>
    <w:semiHidden/>
    <w:unhideWhenUsed/>
    <w:rsid w:val="00E74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af3">
    <w:name w:val="Strong"/>
    <w:basedOn w:val="a0"/>
    <w:uiPriority w:val="22"/>
    <w:qFormat/>
    <w:rsid w:val="00E743CA"/>
    <w:rPr>
      <w:b/>
      <w:bCs/>
    </w:rPr>
  </w:style>
  <w:style w:type="character" w:styleId="af4">
    <w:name w:val="Hyperlink"/>
    <w:basedOn w:val="a0"/>
    <w:uiPriority w:val="99"/>
    <w:unhideWhenUsed/>
    <w:rsid w:val="00E743CA"/>
    <w:rPr>
      <w:color w:val="0563C1" w:themeColor="hyperlink"/>
      <w:u w:val="single"/>
    </w:rPr>
  </w:style>
  <w:style w:type="character" w:styleId="af5">
    <w:name w:val="FollowedHyperlink"/>
    <w:basedOn w:val="a0"/>
    <w:uiPriority w:val="99"/>
    <w:semiHidden/>
    <w:unhideWhenUsed/>
    <w:rsid w:val="00E743C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743CA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E743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E743CA"/>
    <w:rPr>
      <w:color w:val="605E5C"/>
      <w:shd w:val="clear" w:color="auto" w:fill="E1DFDD"/>
    </w:rPr>
  </w:style>
  <w:style w:type="character" w:customStyle="1" w:styleId="a9">
    <w:name w:val="列表段落 字符"/>
    <w:basedOn w:val="a0"/>
    <w:link w:val="a8"/>
    <w:uiPriority w:val="34"/>
    <w:qFormat/>
    <w:locked/>
    <w:rsid w:val="00E743CA"/>
    <w:rPr>
      <w:rFonts w:eastAsia="宋体"/>
      <w:lang w:val="de-DE" w:eastAsia="en-US"/>
    </w:rPr>
  </w:style>
  <w:style w:type="character" w:customStyle="1" w:styleId="UnresolvedMention4">
    <w:name w:val="Unresolved Mention4"/>
    <w:basedOn w:val="a0"/>
    <w:uiPriority w:val="99"/>
    <w:semiHidden/>
    <w:unhideWhenUsed/>
    <w:rsid w:val="00E743CA"/>
    <w:rPr>
      <w:color w:val="605E5C"/>
      <w:shd w:val="clear" w:color="auto" w:fill="E1DFDD"/>
    </w:rPr>
  </w:style>
  <w:style w:type="character" w:customStyle="1" w:styleId="1">
    <w:name w:val="未处理的提及1"/>
    <w:basedOn w:val="a0"/>
    <w:uiPriority w:val="99"/>
    <w:semiHidden/>
    <w:unhideWhenUsed/>
    <w:rsid w:val="00E743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084</Words>
  <Characters>6184</Characters>
  <Application>Microsoft Office Word</Application>
  <DocSecurity>0</DocSecurity>
  <Lines>51</Lines>
  <Paragraphs>14</Paragraphs>
  <ScaleCrop>false</ScaleCrop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1</dc:creator>
  <cp:keywords/>
  <dc:description/>
  <cp:lastModifiedBy>CC1</cp:lastModifiedBy>
  <cp:revision>4</cp:revision>
  <dcterms:created xsi:type="dcterms:W3CDTF">2025-08-15T07:32:00Z</dcterms:created>
  <dcterms:modified xsi:type="dcterms:W3CDTF">2025-08-15T07:46:00Z</dcterms:modified>
</cp:coreProperties>
</file>